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68297" w14:textId="77777777" w:rsidR="003400E1" w:rsidRDefault="003400E1" w:rsidP="003400E1">
      <w:pPr>
        <w:rPr>
          <w:rFonts w:ascii="Times New Roman" w:eastAsia="HY중고딕" w:hAnsi="Times New Roman" w:cs="Times New Roman"/>
          <w:b/>
          <w:bCs/>
          <w:sz w:val="24"/>
          <w:szCs w:val="24"/>
        </w:rPr>
      </w:pPr>
      <w:r w:rsidRPr="00920CAE">
        <w:rPr>
          <w:rFonts w:ascii="Times New Roman" w:eastAsia="HY중고딕" w:hAnsi="Times New Roman" w:cs="Times New Roman"/>
          <w:b/>
          <w:bCs/>
          <w:sz w:val="24"/>
          <w:szCs w:val="24"/>
        </w:rPr>
        <w:t xml:space="preserve">Appendix </w:t>
      </w:r>
    </w:p>
    <w:p w14:paraId="09ACBF90" w14:textId="77777777" w:rsidR="003400E1" w:rsidRDefault="003400E1" w:rsidP="003400E1">
      <w:pPr>
        <w:rPr>
          <w:rFonts w:ascii="Times New Roman" w:eastAsia="HY중고딕" w:hAnsi="Times New Roman" w:cs="Times New Roman"/>
        </w:rPr>
      </w:pPr>
      <w:r>
        <w:rPr>
          <w:rFonts w:ascii="Times New Roman" w:eastAsia="HY중고딕" w:hAnsi="Times New Roman" w:cs="Times New Roman"/>
        </w:rPr>
        <w:t>Supplement 1. Prevalence by type of hearing loss (Number of patients per 100,000)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8"/>
        <w:gridCol w:w="1205"/>
        <w:gridCol w:w="622"/>
        <w:gridCol w:w="622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3400E1" w:rsidRPr="00B91948" w14:paraId="5978408E" w14:textId="77777777" w:rsidTr="00BE7653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3DAF9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ype of H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5D0C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7407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616E8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D9DB3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C240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BEDFD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9EC10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61108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3C7B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2561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3D34E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4450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20</w:t>
            </w:r>
          </w:p>
        </w:tc>
      </w:tr>
      <w:tr w:rsidR="003400E1" w:rsidRPr="00B91948" w14:paraId="61193038" w14:textId="77777777" w:rsidTr="00BE765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55177D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du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EDD9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831D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,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CD73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3,8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9A8E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,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1A83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1,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F416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,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C530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,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9E1C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6,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7510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6,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CE89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,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2C6C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1,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0EB2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7,518 </w:t>
            </w:r>
          </w:p>
        </w:tc>
      </w:tr>
      <w:tr w:rsidR="003400E1" w:rsidRPr="00B91948" w14:paraId="1E0736D2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BCF6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F797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3405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8245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71C8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E821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0BF4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6353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3A06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E203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75ED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E04B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6E90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2.5 </w:t>
            </w:r>
          </w:p>
        </w:tc>
      </w:tr>
      <w:tr w:rsidR="003400E1" w:rsidRPr="00B91948" w14:paraId="4A462928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ED86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FBCA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5547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563F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8F0B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8861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CC46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73EC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FCA8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8BDE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96D1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A7A4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1996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400E1" w:rsidRPr="00B91948" w14:paraId="342A631E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5B43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006F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7E8C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AF95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C0B3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6446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BB32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5E4A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16E3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E6A3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D438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373F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3DAB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0.9 </w:t>
            </w:r>
          </w:p>
        </w:tc>
      </w:tr>
      <w:tr w:rsidR="003400E1" w:rsidRPr="00B91948" w14:paraId="17EB643A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29380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8803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AFBD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B723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99A6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4FC8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930E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5973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6BA2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115B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B886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D306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7072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6.9 </w:t>
            </w:r>
          </w:p>
        </w:tc>
      </w:tr>
      <w:tr w:rsidR="003400E1" w:rsidRPr="00B91948" w14:paraId="4591064B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0C9D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CA6A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25B8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E952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DA34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EDDD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29B7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3DE5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5272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B55C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5F0D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4F0C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69EA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0.7 </w:t>
            </w:r>
          </w:p>
        </w:tc>
      </w:tr>
      <w:tr w:rsidR="003400E1" w:rsidRPr="00B91948" w14:paraId="511D8E9A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AB49E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E266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3822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4D20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9674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BCC7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F912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0472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78A8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A163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3063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305D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4AF8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7.2 </w:t>
            </w:r>
          </w:p>
        </w:tc>
      </w:tr>
      <w:tr w:rsidR="003400E1" w:rsidRPr="00B91948" w14:paraId="79B4799C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4804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96DC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4F9E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3FCD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8A47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B596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29AC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827E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F5C1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D181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2824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D8A5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0A7D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.4 </w:t>
            </w:r>
          </w:p>
        </w:tc>
      </w:tr>
      <w:tr w:rsidR="003400E1" w:rsidRPr="00B91948" w14:paraId="7CD98563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A5BF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6199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FDAE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D498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B6F3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5F49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4D80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0BE4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101B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C75D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2A70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FA30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DD60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1.5 </w:t>
            </w:r>
          </w:p>
        </w:tc>
      </w:tr>
      <w:tr w:rsidR="003400E1" w:rsidRPr="00B91948" w14:paraId="30130358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F30E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41D8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EB24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ABBB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F43F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F9D0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7A28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218F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4770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6087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0031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464B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8EA5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4.7 </w:t>
            </w:r>
          </w:p>
        </w:tc>
      </w:tr>
      <w:tr w:rsidR="003400E1" w:rsidRPr="00B91948" w14:paraId="274AD311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4047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CE7C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3C7B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22AF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85F3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98E0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9B21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16A7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DBF0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6560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FD06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B6C5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82CC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400E1" w:rsidRPr="00B91948" w14:paraId="7B62BF54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9007E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CACE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2989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50EA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F29C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38C3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705A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0B22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078B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49EF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314F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81A2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01C8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2.3 </w:t>
            </w:r>
          </w:p>
        </w:tc>
      </w:tr>
      <w:tr w:rsidR="003400E1" w:rsidRPr="00B91948" w14:paraId="5A660AD2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52EF8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BEB2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A151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5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47AA8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4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651C0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3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F0704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1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11830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3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DBA46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1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3E60E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1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17555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1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15D5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7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D6CD0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1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4CAD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2.8 </w:t>
            </w:r>
          </w:p>
        </w:tc>
      </w:tr>
      <w:tr w:rsidR="003400E1" w:rsidRPr="00B91948" w14:paraId="29515293" w14:textId="77777777" w:rsidTr="00BE765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7B9F20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nsorine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6EB4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D02D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8,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3029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3,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6564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5,7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9E24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5,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98B0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2,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6E32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0,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5530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9,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F9AD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70,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4462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99,5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53A4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8,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8F73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27,781 </w:t>
            </w:r>
          </w:p>
        </w:tc>
      </w:tr>
      <w:tr w:rsidR="003400E1" w:rsidRPr="00B91948" w14:paraId="65F3C3E9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9977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45D5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D936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7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D4E4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0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0F4E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0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0062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2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9D86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F71D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8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EDBB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8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08F9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1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17AF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7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6E07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06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D4E5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027.8 </w:t>
            </w:r>
          </w:p>
        </w:tc>
      </w:tr>
      <w:tr w:rsidR="003400E1" w:rsidRPr="00B91948" w14:paraId="6DF87904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FAD1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0375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7618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5C4A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6D6A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561D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65BB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9CF7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869A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A4E0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0A0B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2401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22B6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400E1" w:rsidRPr="00B91948" w14:paraId="0EB4CC60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783C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7C79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15C7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48B2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A82A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2F85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DF9D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7B8C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973A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7A09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7CA0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DF88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3732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4.3 </w:t>
            </w:r>
          </w:p>
        </w:tc>
      </w:tr>
      <w:tr w:rsidR="003400E1" w:rsidRPr="00B91948" w14:paraId="72F41CC9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13D5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C055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6557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9952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C4B6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6159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669B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3607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9534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DC48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87BA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C99F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CADC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2.8 </w:t>
            </w:r>
          </w:p>
        </w:tc>
      </w:tr>
      <w:tr w:rsidR="003400E1" w:rsidRPr="00B91948" w14:paraId="637F01C4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1354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5616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73F6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8441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8C88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18FE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B495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A85E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0826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1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88BA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3644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A0DD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6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1F77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0.9 </w:t>
            </w:r>
          </w:p>
        </w:tc>
      </w:tr>
      <w:tr w:rsidR="003400E1" w:rsidRPr="00B91948" w14:paraId="217A5032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3BA3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C573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A43B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413C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691E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82D0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329E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C232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DF9B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0E9A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6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1345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7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0D02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3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F5CD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51.9 </w:t>
            </w:r>
          </w:p>
        </w:tc>
      </w:tr>
      <w:tr w:rsidR="003400E1" w:rsidRPr="00B91948" w14:paraId="31E2CC08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353C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1A2F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5442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8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574D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9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178E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8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7693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8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B56A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8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7A33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EA7A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3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20CC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2069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39AD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9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7CCA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04.5 </w:t>
            </w:r>
          </w:p>
        </w:tc>
      </w:tr>
      <w:tr w:rsidR="003400E1" w:rsidRPr="00B91948" w14:paraId="4C48FE05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A0C9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129A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906F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9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C731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9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818E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5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FAD1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4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FD8B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2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8E4E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7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158C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0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7268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0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ED6C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2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244D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7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6EC6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33.3 </w:t>
            </w:r>
          </w:p>
        </w:tc>
      </w:tr>
      <w:tr w:rsidR="003400E1" w:rsidRPr="00B91948" w14:paraId="36CA6DA0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5D94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DACB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7071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08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738A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07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4FC7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03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72C7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04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2928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00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BF3B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17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1E05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45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8453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50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53AF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64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498C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82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521B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536.4 </w:t>
            </w:r>
          </w:p>
        </w:tc>
      </w:tr>
      <w:tr w:rsidR="003400E1" w:rsidRPr="00B91948" w14:paraId="26171413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C634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A421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619E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CEA4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41EC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C82B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0887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F339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AE7D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D27F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2975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53E2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D10B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400E1" w:rsidRPr="00B91948" w14:paraId="3F695D73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9DD6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0146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BBF0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2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B98C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3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0D71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4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8948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5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6CC9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6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3BD0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1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8BA1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0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910C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3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664A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8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F84B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7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3A04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47.9 </w:t>
            </w:r>
          </w:p>
        </w:tc>
      </w:tr>
      <w:tr w:rsidR="003400E1" w:rsidRPr="00B91948" w14:paraId="6F3E6006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2D67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59D32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06E6D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5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2DE9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67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B1EC7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71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C998A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91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F1149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05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AF658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63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6DE3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55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1876B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99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033D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059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225AC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159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019F0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107.3 </w:t>
            </w:r>
          </w:p>
        </w:tc>
      </w:tr>
      <w:tr w:rsidR="003400E1" w:rsidRPr="00B91948" w14:paraId="42EDEFD0" w14:textId="77777777" w:rsidTr="00BE765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6F6C4E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BF1F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D43E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8,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1D15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1,5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92F8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5,4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132F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8,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D47A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2,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1EF2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9,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FF11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2,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12EB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1,5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8F14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1,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CFFD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7,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FCD2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6,889 </w:t>
            </w:r>
          </w:p>
        </w:tc>
      </w:tr>
      <w:tr w:rsidR="003400E1" w:rsidRPr="00B91948" w14:paraId="735D4CF6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5E3A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AE5B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A8C5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6EC0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99D2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E3B5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6E9C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305C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0992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F3C8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3354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FE46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9DD5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9.7 </w:t>
            </w:r>
          </w:p>
        </w:tc>
      </w:tr>
      <w:tr w:rsidR="003400E1" w:rsidRPr="00B91948" w14:paraId="2D907B77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E6AF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A20E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E21D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493E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B400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3A24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5A1A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7B3C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7A10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A0A1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2388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F458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BCFD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400E1" w:rsidRPr="00B91948" w14:paraId="7693013C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DD457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FD4A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D06D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D5F7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3685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78A6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6853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14E0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A004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8CEE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62F1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A323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466A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9 </w:t>
            </w:r>
          </w:p>
        </w:tc>
      </w:tr>
      <w:tr w:rsidR="003400E1" w:rsidRPr="00B91948" w14:paraId="0AD238D9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362A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C138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7109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46CA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9F5B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4A1F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709F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695F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3C58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E86A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11CC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A8D7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1A92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1.7 </w:t>
            </w:r>
          </w:p>
        </w:tc>
      </w:tr>
      <w:tr w:rsidR="003400E1" w:rsidRPr="00B91948" w14:paraId="67FAA89C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B98D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3A9A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F557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D7C4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4D04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65D7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CE19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6661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8831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8C17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21AF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051F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43B7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4.2 </w:t>
            </w:r>
          </w:p>
        </w:tc>
      </w:tr>
      <w:tr w:rsidR="003400E1" w:rsidRPr="00B91948" w14:paraId="06020814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35B1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A42D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328D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3A2A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441A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8759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4352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86A4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2978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B558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D0D2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FA88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2195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7.4 </w:t>
            </w:r>
          </w:p>
        </w:tc>
      </w:tr>
      <w:tr w:rsidR="003400E1" w:rsidRPr="00B91948" w14:paraId="5E59E2C1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C9E0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7B70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4853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87A4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8F9F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B888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245B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8614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7DF2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9457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AE60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8A2A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45B9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8.0 </w:t>
            </w:r>
          </w:p>
        </w:tc>
      </w:tr>
      <w:tr w:rsidR="003400E1" w:rsidRPr="00B91948" w14:paraId="44605D13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CE37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F7F3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0F85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2F4E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9DB3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CC28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E6E5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B97D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BAD6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7192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D193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CBB8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3098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7.2 </w:t>
            </w:r>
          </w:p>
        </w:tc>
      </w:tr>
      <w:tr w:rsidR="003400E1" w:rsidRPr="00B91948" w14:paraId="5963DC4B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F791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65E3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980E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21F5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A14B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999D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F42D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4107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78CD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2695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F537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2E76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46A6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5.2 </w:t>
            </w:r>
          </w:p>
        </w:tc>
      </w:tr>
      <w:tr w:rsidR="003400E1" w:rsidRPr="00B91948" w14:paraId="363EEE7C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71D6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F274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266C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D723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2F82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7B4A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B6B5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2240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BF8B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0F00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4FFD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7463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CF8B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400E1" w:rsidRPr="00B91948" w14:paraId="251869C8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FC8A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0FAE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5E95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4EF9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856F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DE76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2220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FF2F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966D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C2AD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44BE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1AA6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3DD9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0.3 </w:t>
            </w:r>
          </w:p>
        </w:tc>
      </w:tr>
      <w:tr w:rsidR="003400E1" w:rsidRPr="00B91948" w14:paraId="0DFE5762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EF09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120B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D094A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9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E3766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6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43106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5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DA4E3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F6557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0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886E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2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BFDE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8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6819F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6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85E5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6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08DC8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0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009FC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9.0 </w:t>
            </w:r>
          </w:p>
        </w:tc>
      </w:tr>
      <w:tr w:rsidR="003400E1" w:rsidRPr="00B91948" w14:paraId="20A0D3FF" w14:textId="77777777" w:rsidTr="00BE765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6B060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2C93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EA6F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9077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0F64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5515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E7C5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56B4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2444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374A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ED82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70D8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F118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9 </w:t>
            </w:r>
          </w:p>
        </w:tc>
      </w:tr>
      <w:tr w:rsidR="003400E1" w:rsidRPr="00B91948" w14:paraId="48B32E6E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F1909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4B81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8006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487C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88EC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AC48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182F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B4D7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7F6D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4A44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F882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7B90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13DF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5 </w:t>
            </w:r>
          </w:p>
        </w:tc>
      </w:tr>
      <w:tr w:rsidR="003400E1" w:rsidRPr="00B91948" w14:paraId="00E2421F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91BE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08D5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B185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0FA3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B57D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66AE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F69B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891B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ADE5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086A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B50D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A536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F635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400E1" w:rsidRPr="00B91948" w14:paraId="63DE0812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F402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D0E6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E82E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FF43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7B85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7D8D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5A36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A088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5C44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8FD6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EA8F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412C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1EF8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</w:tr>
      <w:tr w:rsidR="003400E1" w:rsidRPr="00B91948" w14:paraId="33228DA6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87D1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2EFE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A855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AA10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FEFB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B3FF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147A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6038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1CDD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2D11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BBE8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9788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2401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4 </w:t>
            </w:r>
          </w:p>
        </w:tc>
      </w:tr>
      <w:tr w:rsidR="003400E1" w:rsidRPr="00B91948" w14:paraId="59C97418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A0EF7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FCA7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6814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A896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579D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F6BD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90F4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C713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FEAA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AC25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D849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4E65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605C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9 </w:t>
            </w:r>
          </w:p>
        </w:tc>
      </w:tr>
      <w:tr w:rsidR="003400E1" w:rsidRPr="00B91948" w14:paraId="69C0B50E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7A8C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23E3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8D99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005A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6311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6DDA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251B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6CC7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E3D3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FEF0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1BD4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72F8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7F72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</w:tr>
      <w:tr w:rsidR="003400E1" w:rsidRPr="00B91948" w14:paraId="29838A5E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ED4E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A23D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ECAD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8C07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BB88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3924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E6E5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C490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9DB8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7589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E08C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25F3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B233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6 </w:t>
            </w:r>
          </w:p>
        </w:tc>
      </w:tr>
      <w:tr w:rsidR="003400E1" w:rsidRPr="00B91948" w14:paraId="69253E8C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FFC4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D4E1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9813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F62B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BD03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09D5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1AD2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CD67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C3B2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6B36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DDEC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80FA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E06B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1 </w:t>
            </w:r>
          </w:p>
        </w:tc>
      </w:tr>
      <w:tr w:rsidR="003400E1" w:rsidRPr="00B91948" w14:paraId="6D3C8D1E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D826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0D22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B247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2E48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7416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4E52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7259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9DC6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977B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2A3E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7FCB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6B9B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08FE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7 </w:t>
            </w:r>
          </w:p>
        </w:tc>
      </w:tr>
      <w:tr w:rsidR="003400E1" w:rsidRPr="00B91948" w14:paraId="4725003E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EA4B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1109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7299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3FF9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12D6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8AC2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224A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5AAA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0D68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20D2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F2F1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D64D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3231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400E1" w:rsidRPr="00B91948" w14:paraId="2B1F9555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725C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172F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59EE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D6D2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0CF8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6328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D3FA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EF48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8C91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791E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64D1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898A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590C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9 </w:t>
            </w:r>
          </w:p>
        </w:tc>
      </w:tr>
      <w:tr w:rsidR="003400E1" w:rsidRPr="00B91948" w14:paraId="1574F96A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0A77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151B9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CFE22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23761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752EB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8EC3E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FF4EF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841FF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CBD56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C57AA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FF03A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3CE7B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92A94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1 </w:t>
            </w:r>
          </w:p>
        </w:tc>
      </w:tr>
      <w:tr w:rsidR="003400E1" w:rsidRPr="00B91948" w14:paraId="74F1081D" w14:textId="77777777" w:rsidTr="00BE765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910B3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esbycu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7E25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2B29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,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A314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,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17C9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,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6446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,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B64E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,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A0BF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,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8EE3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,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7E59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,5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FFB9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,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2D38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,6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A94F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,609 </w:t>
            </w:r>
          </w:p>
        </w:tc>
      </w:tr>
      <w:tr w:rsidR="003400E1" w:rsidRPr="00B91948" w14:paraId="07DC4898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1389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4129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993E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CD4F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3212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CE1E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39FA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1AF9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A752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DE4B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CF2A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5381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5EB9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3.5 </w:t>
            </w:r>
          </w:p>
        </w:tc>
      </w:tr>
      <w:tr w:rsidR="003400E1" w:rsidRPr="00B91948" w14:paraId="22F2B568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993E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D11D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1382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4C12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2045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CCF3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6AD3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F622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5703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E1C1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83D6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76D5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B21F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400E1" w:rsidRPr="00B91948" w14:paraId="6F4AFEDE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624D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0C9B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82BE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836D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DE49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6B3E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01F9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90E6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9FC0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763E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F6A7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3DB8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8A4E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</w:tr>
      <w:tr w:rsidR="003400E1" w:rsidRPr="00B91948" w14:paraId="7D142F10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0796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DDD2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9E34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0166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7FC1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F625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D595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9F48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63A7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E41F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4C2C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0E1F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8EDB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</w:tr>
      <w:tr w:rsidR="003400E1" w:rsidRPr="00B91948" w14:paraId="7F8A8197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E71C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E983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211B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E082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C5B6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B229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B8A3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368F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F33C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26E4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C6AF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1284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3FB3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</w:tr>
      <w:tr w:rsidR="003400E1" w:rsidRPr="00B91948" w14:paraId="4EF2F294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A78A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3E08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8B17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D250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3697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2033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196D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5863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B7F7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6DA7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8E5D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57F2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C018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</w:tr>
      <w:tr w:rsidR="003400E1" w:rsidRPr="00B91948" w14:paraId="77882C4E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0F87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A0D1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4BC8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0DE4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C513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380E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49E9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4F90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3144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ED11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8812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E88A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E762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5 </w:t>
            </w:r>
          </w:p>
        </w:tc>
      </w:tr>
      <w:tr w:rsidR="003400E1" w:rsidRPr="00B91948" w14:paraId="083784D3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18A0B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9D05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96C5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F542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C154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894E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5AC4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FD0E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DF9F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B86F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4C25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F4D1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CE62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73 </w:t>
            </w:r>
          </w:p>
        </w:tc>
      </w:tr>
      <w:tr w:rsidR="003400E1" w:rsidRPr="00B91948" w14:paraId="00EB3E38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F4DE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D243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2FE6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4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6F76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5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E34F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4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2959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6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17BA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4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084B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9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F2C6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5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83F4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5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0F71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3F4D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4B18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4.59 </w:t>
            </w:r>
          </w:p>
        </w:tc>
      </w:tr>
      <w:tr w:rsidR="003400E1" w:rsidRPr="00B91948" w14:paraId="6B32C651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EAA5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95D5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F9FF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87EC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46D0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7DCD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F230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EB87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7F55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CD0E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7A2E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2835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481C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400E1" w:rsidRPr="00B91948" w14:paraId="0978AAE3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EFF5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6BEC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233D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B542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8845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8954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2AE2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13D8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2590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D6A0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9999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6D44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B9DF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6.7 </w:t>
            </w:r>
          </w:p>
        </w:tc>
      </w:tr>
      <w:tr w:rsidR="003400E1" w:rsidRPr="00B91948" w14:paraId="7920E6D9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06DE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C4190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019FC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7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5B548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7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C6CAE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1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64116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3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FBBF4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3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E60F7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5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EC07B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6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F00BB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FF147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8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C226E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1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5A37F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0.3 </w:t>
            </w:r>
          </w:p>
        </w:tc>
      </w:tr>
      <w:tr w:rsidR="003400E1" w:rsidRPr="00B91948" w14:paraId="7F61A7B9" w14:textId="77777777" w:rsidTr="00BE765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450BE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Sud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6FE3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3D86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,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1BF6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0,8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7F60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,7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66C2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0,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0909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4,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83BC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1,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97D2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6,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449B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1,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CE2E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5,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A51E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4,5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3C5A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7,072 </w:t>
            </w:r>
          </w:p>
        </w:tc>
      </w:tr>
      <w:tr w:rsidR="003400E1" w:rsidRPr="00B91948" w14:paraId="1B83778B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6C562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2BA7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830F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B1D0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4FF8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B355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ACC0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339C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CA1D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AB74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6579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A2CA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0719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8.0 </w:t>
            </w:r>
          </w:p>
        </w:tc>
      </w:tr>
      <w:tr w:rsidR="003400E1" w:rsidRPr="00B91948" w14:paraId="63CE2D13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DCB5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F8DA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9CB2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2A92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0E44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3971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953B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E141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6549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7ACE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FD18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7400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027A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400E1" w:rsidRPr="00B91948" w14:paraId="5FC5B4E4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411F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1EA6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B2C5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0F03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CCD1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5CEE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ED65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0EB4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F7E7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3ED2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ED5E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0D0B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4C9F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3 </w:t>
            </w:r>
          </w:p>
        </w:tc>
      </w:tr>
      <w:tr w:rsidR="003400E1" w:rsidRPr="00B91948" w14:paraId="7DB960FF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B981D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70E5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DF56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C232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D1B2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7A9C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8B50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655F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CBEF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6181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608F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2957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CEDB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9.1 </w:t>
            </w:r>
          </w:p>
        </w:tc>
      </w:tr>
      <w:tr w:rsidR="003400E1" w:rsidRPr="00B91948" w14:paraId="254453B9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B01B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D6C5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1716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7B68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1875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321C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48A9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5A9E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313A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5AB4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7E8A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53B2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B94B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5.0 </w:t>
            </w:r>
          </w:p>
        </w:tc>
      </w:tr>
      <w:tr w:rsidR="003400E1" w:rsidRPr="00B91948" w14:paraId="31493AE1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C98A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829B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5010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6836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BD01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A319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D024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E812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E1AC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5003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5BD8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4F7C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354C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5.8 </w:t>
            </w:r>
          </w:p>
        </w:tc>
      </w:tr>
      <w:tr w:rsidR="003400E1" w:rsidRPr="00B91948" w14:paraId="334A62AD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48D9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9FC5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20E1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4421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7E76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5816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3547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B5A1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B81B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D183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5ABD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DA07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10F0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7.2 </w:t>
            </w:r>
          </w:p>
        </w:tc>
      </w:tr>
      <w:tr w:rsidR="003400E1" w:rsidRPr="00B91948" w14:paraId="2191C8DE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B85D3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DD79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3601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A35B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B5B6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EB24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8F25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5596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2C86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F4CB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004B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2C03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4099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3.0 </w:t>
            </w:r>
          </w:p>
        </w:tc>
      </w:tr>
      <w:tr w:rsidR="003400E1" w:rsidRPr="00B91948" w14:paraId="72FB4425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3B7A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954B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2C7A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2BBE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F12B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CC34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B5BD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049F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234F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5BB7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5D41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66CF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F2E2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0.2 </w:t>
            </w:r>
          </w:p>
        </w:tc>
      </w:tr>
      <w:tr w:rsidR="003400E1" w:rsidRPr="00B91948" w14:paraId="109BB0DE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22A7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2F33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9475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3B87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791F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8163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9FAA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1A00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3F6D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183F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FE60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98CB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7217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400E1" w:rsidRPr="00B91948" w14:paraId="5A3ECF90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CF7E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06A0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FB4E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CDF0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433A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F7FE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A13F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C9EC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527F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B147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DA62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BD62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246B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2.3 </w:t>
            </w:r>
          </w:p>
        </w:tc>
      </w:tr>
      <w:tr w:rsidR="003400E1" w:rsidRPr="00B91948" w14:paraId="4028AD0A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ADAA4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AD71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9562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0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FB121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4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F2338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6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B0B82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4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5D41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2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7207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7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6785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8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62565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7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96900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7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1F7F4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6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1DB5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3.5 </w:t>
            </w:r>
          </w:p>
        </w:tc>
      </w:tr>
      <w:tr w:rsidR="003400E1" w:rsidRPr="00B91948" w14:paraId="23155D44" w14:textId="77777777" w:rsidTr="00BE765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832BF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ise-indu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A08E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3867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,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A5E3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,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C6B6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,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1DE1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,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2A3C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,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1C75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,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8F10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,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2872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,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7000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,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94D8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,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13D3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,930 </w:t>
            </w:r>
          </w:p>
        </w:tc>
      </w:tr>
      <w:tr w:rsidR="003400E1" w:rsidRPr="00B91948" w14:paraId="37640979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7B2B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045D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317E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8BC8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4748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867A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DDD2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A907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5EB6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44F5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3B72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6668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9141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4 </w:t>
            </w:r>
          </w:p>
        </w:tc>
      </w:tr>
      <w:tr w:rsidR="003400E1" w:rsidRPr="00B91948" w14:paraId="27DDC458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C485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0F6B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5D00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9841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C418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A3E6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9641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0A7C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27C8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10AA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2BC4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DC33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5E8B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400E1" w:rsidRPr="00B91948" w14:paraId="47AB67D5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C2343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A106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4F56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725B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DD6C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4BA0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25C0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0D06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70BA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6ED8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2D7B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A5D8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1BF0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</w:tr>
      <w:tr w:rsidR="003400E1" w:rsidRPr="00B91948" w14:paraId="28D68E88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BB37D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AD8D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CF1B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0E16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3040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F614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4CD7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B502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EE70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1988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4B06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159E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1F87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5 </w:t>
            </w:r>
          </w:p>
        </w:tc>
      </w:tr>
      <w:tr w:rsidR="003400E1" w:rsidRPr="00B91948" w14:paraId="28EB24DE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6B6F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53CF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02AB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392A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E319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2342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8483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628F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D4E5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225B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D780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1A3B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380A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7 </w:t>
            </w:r>
          </w:p>
        </w:tc>
      </w:tr>
      <w:tr w:rsidR="003400E1" w:rsidRPr="00B91948" w14:paraId="355E2E67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213D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00BF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84CB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4BD1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7BBD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D99F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9874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79F1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FD9B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0854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5739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06BA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ED2E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7 </w:t>
            </w:r>
          </w:p>
        </w:tc>
      </w:tr>
      <w:tr w:rsidR="003400E1" w:rsidRPr="00B91948" w14:paraId="21488CC4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7059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FADA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5DA7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B48F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C2DD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7445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63A3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3294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2E9C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F232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3666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D61B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A04D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4 </w:t>
            </w:r>
          </w:p>
        </w:tc>
      </w:tr>
      <w:tr w:rsidR="003400E1" w:rsidRPr="00B91948" w14:paraId="15908337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4CFAF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4C5A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03FB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8F5F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1F93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1F0E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3531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7614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C15C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B0D4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8AB1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9675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DDBA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8 </w:t>
            </w:r>
          </w:p>
        </w:tc>
      </w:tr>
      <w:tr w:rsidR="003400E1" w:rsidRPr="00B91948" w14:paraId="7C46C0B4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69DE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3DD3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95E7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9E7F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444B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C3E5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FD1F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5D19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6227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4E0E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50E9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E208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3D60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.9 </w:t>
            </w:r>
          </w:p>
        </w:tc>
      </w:tr>
      <w:tr w:rsidR="003400E1" w:rsidRPr="00B91948" w14:paraId="7D204FF3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BA46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E527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F6E2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1F25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AA61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343F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3DCC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9D46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53A0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0A9A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9A75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6750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34F2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400E1" w:rsidRPr="00B91948" w14:paraId="214E4A31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A813E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FD9F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A6F5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D36F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17E1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EF73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F086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1D77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4DD9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56AA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A6EF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0378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EED3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2 </w:t>
            </w:r>
          </w:p>
        </w:tc>
      </w:tr>
      <w:tr w:rsidR="003400E1" w:rsidRPr="00B91948" w14:paraId="77BA9E0E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1080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1DC04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66EF9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22E6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B9ED6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D5115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06DB5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18B2C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8F5BE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57E1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82212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3E9A0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7D59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6 </w:t>
            </w:r>
          </w:p>
        </w:tc>
      </w:tr>
      <w:tr w:rsidR="003400E1" w:rsidRPr="00B91948" w14:paraId="680309C9" w14:textId="77777777" w:rsidTr="00BE765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D4E7DD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F6E0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C440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6,6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B943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5,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1041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0,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72D4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6,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1538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2,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E9EF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4,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44AC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0,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6B71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5,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A1F8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1,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77C4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2,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725D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6,085 </w:t>
            </w:r>
          </w:p>
        </w:tc>
      </w:tr>
      <w:tr w:rsidR="003400E1" w:rsidRPr="00B91948" w14:paraId="3D474EE6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B40D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3ED6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8163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9D91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9D9E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AA7D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5293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9E09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AE07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32C7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1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DEA9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7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E358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1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8EB4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98.7 </w:t>
            </w:r>
          </w:p>
        </w:tc>
      </w:tr>
      <w:tr w:rsidR="003400E1" w:rsidRPr="00B91948" w14:paraId="5A8D1E53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AA9F4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E2D5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DE02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C527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5730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AC9C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BC94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4CD6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7EB5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D228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37E4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0116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9862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400E1" w:rsidRPr="00B91948" w14:paraId="5F4871F6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135E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E0AB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E6EB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B3B7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48F1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2E10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01B7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B88F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23D8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0318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9B43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321E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8942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6.3 </w:t>
            </w:r>
          </w:p>
        </w:tc>
      </w:tr>
      <w:tr w:rsidR="003400E1" w:rsidRPr="00B91948" w14:paraId="1A52756F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8C37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F383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C989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656A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8472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E52E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F101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8B6E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D362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46C2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543F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E59D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95C9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1.9 </w:t>
            </w:r>
          </w:p>
        </w:tc>
      </w:tr>
      <w:tr w:rsidR="003400E1" w:rsidRPr="00B91948" w14:paraId="6D7B0820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FF5F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C125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89F5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5E9F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D209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715D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ED28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F0F3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83F4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F348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F9E7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F69F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0F2A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9.2 </w:t>
            </w:r>
          </w:p>
        </w:tc>
      </w:tr>
      <w:tr w:rsidR="003400E1" w:rsidRPr="00B91948" w14:paraId="1129D7AC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F3AAB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7ED8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0AB8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18FE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A17F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6153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847C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5851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086C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E25B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A305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CE59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10BA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1.5 </w:t>
            </w:r>
          </w:p>
        </w:tc>
      </w:tr>
      <w:tr w:rsidR="003400E1" w:rsidRPr="00B91948" w14:paraId="7A10A3E0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3A39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6F9D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AC8B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26BF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3F27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A7B8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0D26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4079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40DB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EE17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DB20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2CDB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AE14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9.7 </w:t>
            </w:r>
          </w:p>
        </w:tc>
      </w:tr>
      <w:tr w:rsidR="003400E1" w:rsidRPr="00B91948" w14:paraId="62D0CDA9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BAEB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AF43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7589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F643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3678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72A3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C469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D064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7334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3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60D7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EA2A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9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200F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1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C9F1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3.5 </w:t>
            </w:r>
          </w:p>
        </w:tc>
      </w:tr>
      <w:tr w:rsidR="003400E1" w:rsidRPr="00B91948" w14:paraId="0751A033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EBA1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5DB3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6FB1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B406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2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1848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2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53CB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3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6AF4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4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E906E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7A5C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6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07B2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0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113F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02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8605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11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4F9D8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020.6 </w:t>
            </w:r>
          </w:p>
        </w:tc>
      </w:tr>
      <w:tr w:rsidR="003400E1" w:rsidRPr="00B91948" w14:paraId="0DF47662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B780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7900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D82A9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A5B9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9AE8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8C9E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7907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F143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7E8D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C259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A24F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9B46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9EF7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400E1" w:rsidRPr="00B91948" w14:paraId="030D1860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6E527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E4FF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D605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68FC6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688E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F6367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563EC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7382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27E8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C974B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5166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1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A28F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6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17B1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9.1 </w:t>
            </w:r>
          </w:p>
        </w:tc>
      </w:tr>
      <w:tr w:rsidR="003400E1" w:rsidRPr="00B91948" w14:paraId="1D515181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CD2A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D8FCF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EAE4F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5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21E74A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2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B2CC8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6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5C9422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6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ABAE53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1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4B750D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4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D657D4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33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F42D4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65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796DF5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20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7C2B31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63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91D2D0" w14:textId="77777777" w:rsidR="003400E1" w:rsidRPr="00B91948" w:rsidRDefault="003400E1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8.1 </w:t>
            </w:r>
          </w:p>
        </w:tc>
      </w:tr>
    </w:tbl>
    <w:p w14:paraId="569DA7DC" w14:textId="1A1F2CD3" w:rsidR="00B90E22" w:rsidRDefault="00B90E22">
      <w:pPr>
        <w:rPr>
          <w:rFonts w:hint="eastAsia"/>
        </w:rPr>
      </w:pPr>
    </w:p>
    <w:sectPr w:rsidR="00B90E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중고딕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8CE"/>
    <w:rsid w:val="000152C2"/>
    <w:rsid w:val="003400E1"/>
    <w:rsid w:val="003822C7"/>
    <w:rsid w:val="00B90E22"/>
    <w:rsid w:val="00D858CE"/>
    <w:rsid w:val="00F2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C90E1"/>
  <w15:chartTrackingRefBased/>
  <w15:docId w15:val="{8F299658-B771-40DA-8E23-808FD8573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58CE"/>
    <w:pPr>
      <w:widowControl w:val="0"/>
      <w:wordWrap w:val="0"/>
      <w:autoSpaceDE w:val="0"/>
      <w:autoSpaceDN w:val="0"/>
      <w:spacing w:line="256" w:lineRule="auto"/>
    </w:pPr>
  </w:style>
  <w:style w:type="paragraph" w:styleId="1">
    <w:name w:val="heading 1"/>
    <w:basedOn w:val="a"/>
    <w:link w:val="1Char"/>
    <w:uiPriority w:val="9"/>
    <w:qFormat/>
    <w:rsid w:val="003400E1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822C7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Char">
    <w:name w:val="제목 1 Char"/>
    <w:basedOn w:val="a0"/>
    <w:link w:val="1"/>
    <w:uiPriority w:val="9"/>
    <w:rsid w:val="003400E1"/>
    <w:rPr>
      <w:rFonts w:ascii="굴림" w:eastAsia="굴림" w:hAnsi="굴림" w:cs="굴림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unhideWhenUsed/>
    <w:rsid w:val="003400E1"/>
    <w:rPr>
      <w:color w:val="0000FF"/>
      <w:u w:val="single"/>
    </w:rPr>
  </w:style>
  <w:style w:type="paragraph" w:styleId="a4">
    <w:name w:val="annotation text"/>
    <w:basedOn w:val="a"/>
    <w:link w:val="Char"/>
    <w:uiPriority w:val="99"/>
    <w:semiHidden/>
    <w:unhideWhenUsed/>
    <w:rsid w:val="003400E1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3400E1"/>
  </w:style>
  <w:style w:type="character" w:styleId="a5">
    <w:name w:val="annotation reference"/>
    <w:basedOn w:val="a0"/>
    <w:uiPriority w:val="99"/>
    <w:semiHidden/>
    <w:unhideWhenUsed/>
    <w:rsid w:val="003400E1"/>
    <w:rPr>
      <w:sz w:val="18"/>
      <w:szCs w:val="18"/>
    </w:rPr>
  </w:style>
  <w:style w:type="paragraph" w:styleId="a6">
    <w:name w:val="List Paragraph"/>
    <w:basedOn w:val="a"/>
    <w:uiPriority w:val="34"/>
    <w:qFormat/>
    <w:rsid w:val="003400E1"/>
    <w:pPr>
      <w:ind w:leftChars="400" w:left="800"/>
    </w:pPr>
  </w:style>
  <w:style w:type="character" w:styleId="a7">
    <w:name w:val="FollowedHyperlink"/>
    <w:basedOn w:val="a0"/>
    <w:uiPriority w:val="99"/>
    <w:semiHidden/>
    <w:unhideWhenUsed/>
    <w:rsid w:val="003400E1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3400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annotation subject"/>
    <w:basedOn w:val="a4"/>
    <w:next w:val="a4"/>
    <w:link w:val="Char0"/>
    <w:uiPriority w:val="99"/>
    <w:semiHidden/>
    <w:unhideWhenUsed/>
    <w:rsid w:val="003400E1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3400E1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3400E1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400E1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3400E1"/>
    <w:pPr>
      <w:spacing w:line="240" w:lineRule="auto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3400E1"/>
    <w:rPr>
      <w:rFonts w:ascii="Times New Roman" w:eastAsia="맑은 고딕" w:hAnsi="Times New Roman" w:cs="Times New Roman"/>
      <w:noProof/>
    </w:rPr>
  </w:style>
  <w:style w:type="paragraph" w:styleId="a9">
    <w:name w:val="header"/>
    <w:basedOn w:val="a"/>
    <w:link w:val="Char1"/>
    <w:uiPriority w:val="99"/>
    <w:unhideWhenUsed/>
    <w:rsid w:val="003400E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400E1"/>
  </w:style>
  <w:style w:type="paragraph" w:styleId="aa">
    <w:name w:val="footer"/>
    <w:basedOn w:val="a"/>
    <w:link w:val="Char2"/>
    <w:uiPriority w:val="99"/>
    <w:unhideWhenUsed/>
    <w:rsid w:val="003400E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400E1"/>
  </w:style>
  <w:style w:type="character" w:styleId="ab">
    <w:name w:val="Unresolved Mention"/>
    <w:basedOn w:val="a0"/>
    <w:uiPriority w:val="99"/>
    <w:semiHidden/>
    <w:unhideWhenUsed/>
    <w:rsid w:val="003400E1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3400E1"/>
    <w:pPr>
      <w:spacing w:after="0" w:line="240" w:lineRule="auto"/>
      <w:jc w:val="left"/>
    </w:pPr>
  </w:style>
  <w:style w:type="paragraph" w:styleId="ad">
    <w:name w:val="caption"/>
    <w:basedOn w:val="a"/>
    <w:next w:val="a"/>
    <w:uiPriority w:val="35"/>
    <w:semiHidden/>
    <w:unhideWhenUsed/>
    <w:qFormat/>
    <w:rsid w:val="003400E1"/>
    <w:rPr>
      <w:b/>
      <w:bCs/>
      <w:szCs w:val="20"/>
    </w:rPr>
  </w:style>
  <w:style w:type="paragraph" w:styleId="ae">
    <w:name w:val="Balloon Text"/>
    <w:basedOn w:val="a"/>
    <w:link w:val="Char3"/>
    <w:uiPriority w:val="99"/>
    <w:semiHidden/>
    <w:unhideWhenUsed/>
    <w:rsid w:val="003400E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3400E1"/>
    <w:rPr>
      <w:rFonts w:asciiTheme="majorHAnsi" w:eastAsiaTheme="majorEastAsia" w:hAnsiTheme="majorHAnsi" w:cstheme="majorBidi"/>
      <w:sz w:val="18"/>
      <w:szCs w:val="18"/>
    </w:rPr>
  </w:style>
  <w:style w:type="paragraph" w:customStyle="1" w:styleId="af">
    <w:name w:val="바탕글"/>
    <w:basedOn w:val="a"/>
    <w:rsid w:val="003400E1"/>
    <w:pPr>
      <w:spacing w:after="0" w:line="384" w:lineRule="auto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10">
    <w:name w:val="확인되지 않은 멘션1"/>
    <w:basedOn w:val="a0"/>
    <w:uiPriority w:val="99"/>
    <w:semiHidden/>
    <w:rsid w:val="003400E1"/>
    <w:rPr>
      <w:color w:val="605E5C"/>
      <w:shd w:val="clear" w:color="auto" w:fill="E1DFDD"/>
    </w:rPr>
  </w:style>
  <w:style w:type="table" w:styleId="af0">
    <w:name w:val="Table Grid"/>
    <w:basedOn w:val="a1"/>
    <w:uiPriority w:val="39"/>
    <w:rsid w:val="003400E1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1">
    <w:name w:val="Grid Table Light"/>
    <w:basedOn w:val="a1"/>
    <w:uiPriority w:val="40"/>
    <w:rsid w:val="003400E1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font5">
    <w:name w:val="font5"/>
    <w:basedOn w:val="a"/>
    <w:rsid w:val="003400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3400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font7">
    <w:name w:val="font7"/>
    <w:basedOn w:val="a"/>
    <w:rsid w:val="003400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xl63">
    <w:name w:val="xl63"/>
    <w:basedOn w:val="a"/>
    <w:rsid w:val="003400E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4">
    <w:name w:val="xl64"/>
    <w:basedOn w:val="a"/>
    <w:rsid w:val="003400E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5">
    <w:name w:val="xl65"/>
    <w:basedOn w:val="a"/>
    <w:rsid w:val="003400E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6">
    <w:name w:val="xl66"/>
    <w:basedOn w:val="a"/>
    <w:rsid w:val="003400E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7">
    <w:name w:val="xl67"/>
    <w:basedOn w:val="a"/>
    <w:rsid w:val="003400E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3400E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9">
    <w:name w:val="xl69"/>
    <w:basedOn w:val="a"/>
    <w:rsid w:val="003400E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3400E1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1">
    <w:name w:val="xl71"/>
    <w:basedOn w:val="a"/>
    <w:rsid w:val="003400E1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2">
    <w:name w:val="xl72"/>
    <w:basedOn w:val="a"/>
    <w:rsid w:val="003400E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3">
    <w:name w:val="xl73"/>
    <w:basedOn w:val="a"/>
    <w:rsid w:val="003400E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4">
    <w:name w:val="xl74"/>
    <w:basedOn w:val="a"/>
    <w:rsid w:val="003400E1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5">
    <w:name w:val="xl75"/>
    <w:basedOn w:val="a"/>
    <w:rsid w:val="003400E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6">
    <w:name w:val="xl76"/>
    <w:basedOn w:val="a"/>
    <w:rsid w:val="003400E1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7">
    <w:name w:val="xl77"/>
    <w:basedOn w:val="a"/>
    <w:rsid w:val="003400E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8">
    <w:name w:val="xl78"/>
    <w:basedOn w:val="a"/>
    <w:rsid w:val="003400E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9">
    <w:name w:val="xl79"/>
    <w:basedOn w:val="a"/>
    <w:rsid w:val="003400E1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80">
    <w:name w:val="xl80"/>
    <w:basedOn w:val="a"/>
    <w:rsid w:val="003400E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2</Words>
  <Characters>6796</Characters>
  <Application>Microsoft Office Word</Application>
  <DocSecurity>0</DocSecurity>
  <Lines>56</Lines>
  <Paragraphs>15</Paragraphs>
  <ScaleCrop>false</ScaleCrop>
  <Company/>
  <LinksUpToDate>false</LinksUpToDate>
  <CharactersWithSpaces>7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준헌 이</dc:creator>
  <cp:keywords/>
  <dc:description/>
  <cp:lastModifiedBy>준헌 이</cp:lastModifiedBy>
  <cp:revision>2</cp:revision>
  <dcterms:created xsi:type="dcterms:W3CDTF">2023-08-01T10:36:00Z</dcterms:created>
  <dcterms:modified xsi:type="dcterms:W3CDTF">2023-08-01T10:36:00Z</dcterms:modified>
</cp:coreProperties>
</file>